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2715B1" w:rsidRDefault="002715B1" w:rsidP="00634A7F">
      <w:pPr>
        <w:tabs>
          <w:tab w:val="left" w:pos="8001"/>
        </w:tabs>
      </w:pPr>
    </w:p>
    <w:p w:rsidR="00C1123A" w:rsidRDefault="003A632C" w:rsidP="00634A7F">
      <w:pPr>
        <w:tabs>
          <w:tab w:val="left" w:pos="8001"/>
        </w:tabs>
      </w:pP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2" o:spid="_x0000_s1027" type="#_x0000_t202" style="position:absolute;margin-left:-.55pt;margin-top:8.6pt;width:287.35pt;height:46.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" fillcolor="white [3201]" stroked="f" strokeweight=".5pt">
            <v:textbox>
              <w:txbxContent>
                <w:p w:rsidR="007A61A2" w:rsidRPr="00C1123A" w:rsidRDefault="007A61A2" w:rsidP="00C1123A">
                  <w:pP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</w:pPr>
                  <w:r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2 </w:t>
                  </w:r>
                  <w:r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Table </w:t>
                  </w:r>
                </w:p>
                <w:p w:rsidR="007A61A2" w:rsidRDefault="007A61A2"/>
              </w:txbxContent>
            </v:textbox>
          </v:shape>
        </w:pict>
      </w:r>
    </w:p>
    <w:p w:rsidR="00C1123A" w:rsidRDefault="00C1123A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B3454C" w:rsidRDefault="00B3454C" w:rsidP="00634A7F">
      <w:pPr>
        <w:tabs>
          <w:tab w:val="left" w:pos="8001"/>
        </w:tabs>
      </w:pPr>
    </w:p>
    <w:tbl>
      <w:tblPr>
        <w:tblW w:w="738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81"/>
        <w:gridCol w:w="3721"/>
        <w:gridCol w:w="3185"/>
      </w:tblGrid>
      <w:tr w:rsidR="00F34184" w:rsidRPr="00F34184">
        <w:trPr>
          <w:trHeight w:val="465"/>
        </w:trPr>
        <w:tc>
          <w:tcPr>
            <w:tcW w:w="7387" w:type="dxa"/>
            <w:gridSpan w:val="3"/>
            <w:shd w:val="clear" w:color="auto" w:fill="auto"/>
            <w:noWrap/>
            <w:vAlign w:val="bottom"/>
          </w:tcPr>
          <w:p w:rsidR="00F34184" w:rsidRPr="00F34184" w:rsidRDefault="00F34184" w:rsidP="007A61A2">
            <w:pPr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 xml:space="preserve">Plasmids </w:t>
            </w:r>
            <w:r w:rsidR="007A61A2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>d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 xml:space="preserve">escribed </w:t>
            </w:r>
            <w:r w:rsidR="007A61A2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>i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 xml:space="preserve">n </w:t>
            </w:r>
            <w:r w:rsidR="007A61A2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>p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 xml:space="preserve">revious </w:t>
            </w:r>
            <w:r w:rsidR="007A61A2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>s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36"/>
                <w:szCs w:val="36"/>
              </w:rPr>
              <w:t>tudies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lasmid name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urce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ee 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erences in S1 Text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BK-CUP1-Hisp33/ADH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Chingkai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BK-Gal-HisT33/Gal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Kai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pGAD-Gal-HisT92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Kai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pGBK-CUP1-Hisp33/Gal-DI72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ajas et al., 2009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pGAD-CUP1-Hisp92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ajas et al., 2009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ESC-CUP1-Hisp36/Gal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ESC-CUP1-Hisp95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SC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His/Cup/FHV/RNA1/Frameshift/TRSVRRZ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A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eu/Cup/FHV/Protein-A/C-term/HA/FLAG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A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BT2-N-His33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596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., 2008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PR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N-RE-ssa1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59644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5964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 et al., 2009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BK-CUP1-Flagp33/Gal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596446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ajas et al., 2009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BK-CUP1-Flagp33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iss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ho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rsit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pGAD-CUP1-Flag92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596446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arajas et al., 2009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pGBK-CUP1-Flagp36/Gal-DI72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U.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pGAD-CUP1-Flag95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r. J.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gan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U.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pCM189-TET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iss </w:t>
            </w: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ho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rsity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p19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B94E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ALc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X-T33C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ALc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X-C36C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RFP-T33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RFP-C36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5S-GFP-SKL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GFP-AtTim21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T33-cYFP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35S-C36-cYFP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5S-C-cYFP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5S-nYFP-MBP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5S-RFP-SKL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35S-RFP-AtTim21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Nagy, 2016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33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Barajas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9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Barajas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36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Barajas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95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Barajas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DI72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Barajas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V-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FP</w:t>
            </w:r>
            <w:proofErr w:type="spellEnd"/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B94E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1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Xu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14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754" w:type="dxa"/>
            <w:shd w:val="clear" w:color="000000" w:fill="FFFFFF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MS2CP-RFP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.Cheng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Yu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.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spellEnd"/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(+)DI72-MS2hp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.Cheng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Yu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. Kentucky)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spellEnd"/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(-)DI72-MS2hp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.Cheng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Yu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u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. Kentucky)</w:t>
            </w:r>
          </w:p>
        </w:tc>
      </w:tr>
      <w:tr w:rsidR="00F34184" w:rsidRPr="00F34184">
        <w:trPr>
          <w:trHeight w:val="375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GAD-ADH-ATeam</w:t>
            </w:r>
            <w:r w:rsidRPr="00F3418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YEMK</w:t>
            </w:r>
            <w:r w:rsidRPr="00F34184">
              <w:rPr>
                <w:rFonts w:ascii="Times New Roman" w:eastAsia="等线" w:hAnsi="Times New Roman" w:cs="Times New Roman"/>
                <w:color w:val="000000"/>
              </w:rPr>
              <w:t>-p92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F34184" w:rsidP="00B94E6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 w:rsidR="00B94E6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 et al., 2017</w:t>
            </w:r>
          </w:p>
        </w:tc>
      </w:tr>
      <w:tr w:rsidR="00F34184" w:rsidRPr="00F34184">
        <w:trPr>
          <w:trHeight w:val="375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GAD-ADH-ATeam</w:t>
            </w:r>
            <w:r w:rsidRPr="00F3418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RK</w:t>
            </w:r>
            <w:r w:rsidRPr="00F34184">
              <w:rPr>
                <w:rFonts w:ascii="Times New Roman" w:eastAsia="等线" w:hAnsi="Times New Roman" w:cs="Times New Roman"/>
                <w:color w:val="000000"/>
              </w:rPr>
              <w:t>-p92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 et al., 2017</w:t>
            </w:r>
          </w:p>
        </w:tc>
      </w:tr>
      <w:tr w:rsidR="00F34184" w:rsidRPr="00F34184">
        <w:trPr>
          <w:trHeight w:val="375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33-ATeam</w:t>
            </w:r>
            <w:r w:rsidRPr="00F3418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YEMK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 et al., 2017</w:t>
            </w:r>
          </w:p>
        </w:tc>
      </w:tr>
      <w:tr w:rsidR="00F34184" w:rsidRPr="00F34184">
        <w:trPr>
          <w:trHeight w:val="375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GD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p36-ATeam</w:t>
            </w:r>
            <w:r w:rsidRPr="00F3418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YEMK</w:t>
            </w:r>
            <w:r w:rsidRPr="00F34184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</w:p>
        </w:tc>
        <w:tc>
          <w:tcPr>
            <w:tcW w:w="3344" w:type="dxa"/>
            <w:shd w:val="clear" w:color="000000" w:fill="FFFFFF"/>
            <w:noWrap/>
            <w:vAlign w:val="bottom"/>
          </w:tcPr>
          <w:p w:rsidR="00F34184" w:rsidRPr="00F34184" w:rsidRDefault="00B94E65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]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 et al., 2017</w:t>
            </w:r>
          </w:p>
        </w:tc>
      </w:tr>
      <w:tr w:rsidR="00F34184" w:rsidRPr="00F34184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MALc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-2X-Pdc1 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F34184" w:rsidRPr="00F34184" w:rsidRDefault="00F34184" w:rsidP="00F3418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r.Chingkai</w:t>
            </w:r>
            <w:proofErr w:type="spell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uang(</w:t>
            </w:r>
            <w:proofErr w:type="gramEnd"/>
            <w:r w:rsidRPr="00F341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iversity of Kentucky)</w:t>
            </w:r>
          </w:p>
        </w:tc>
      </w:tr>
      <w:tr w:rsidR="008360AC" w:rsidRPr="0031516F">
        <w:trPr>
          <w:trHeight w:val="300"/>
        </w:trPr>
        <w:tc>
          <w:tcPr>
            <w:tcW w:w="289" w:type="dxa"/>
            <w:shd w:val="clear" w:color="auto" w:fill="auto"/>
            <w:noWrap/>
            <w:vAlign w:val="bottom"/>
          </w:tcPr>
          <w:p w:rsidR="008360AC" w:rsidRPr="0031516F" w:rsidRDefault="008360AC" w:rsidP="00F34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3754" w:type="dxa"/>
            <w:shd w:val="clear" w:color="auto" w:fill="auto"/>
            <w:noWrap/>
            <w:vAlign w:val="bottom"/>
          </w:tcPr>
          <w:p w:rsidR="008360AC" w:rsidRPr="0031516F" w:rsidRDefault="008360AC" w:rsidP="00F34184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pCAMBaMV</w:t>
            </w:r>
            <w:proofErr w:type="spellEnd"/>
            <w:proofErr w:type="gramEnd"/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S</w:t>
            </w:r>
          </w:p>
        </w:tc>
        <w:tc>
          <w:tcPr>
            <w:tcW w:w="3344" w:type="dxa"/>
            <w:shd w:val="clear" w:color="auto" w:fill="auto"/>
            <w:noWrap/>
            <w:vAlign w:val="bottom"/>
          </w:tcPr>
          <w:p w:rsidR="008360AC" w:rsidRPr="0031516F" w:rsidRDefault="008360AC" w:rsidP="00B94E65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[</w:t>
            </w:r>
            <w:r w:rsidR="00B94E65"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]</w:t>
            </w:r>
            <w:r w:rsidR="00B94E6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Lin et al., 2017</w:t>
            </w:r>
          </w:p>
        </w:tc>
      </w:tr>
    </w:tbl>
    <w:p w:rsidR="00B3454C" w:rsidRPr="0031516F" w:rsidRDefault="00B3454C" w:rsidP="00634A7F">
      <w:pPr>
        <w:tabs>
          <w:tab w:val="left" w:pos="8001"/>
        </w:tabs>
      </w:pPr>
    </w:p>
    <w:p w:rsidR="00B3454C" w:rsidRPr="0031516F" w:rsidRDefault="00815231" w:rsidP="00574AA3">
      <w:pPr>
        <w:tabs>
          <w:tab w:val="left" w:pos="1974"/>
        </w:tabs>
      </w:pPr>
      <w:r w:rsidRPr="0031516F">
        <w:rPr>
          <w:rFonts w:hint="eastAsia"/>
        </w:rPr>
        <w:t xml:space="preserve"> </w:t>
      </w:r>
    </w:p>
    <w:sectPr w:rsidR="00B3454C" w:rsidRPr="0031516F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1A2" w:rsidRDefault="007A61A2" w:rsidP="00F34184">
      <w:r>
        <w:separator/>
      </w:r>
    </w:p>
  </w:endnote>
  <w:endnote w:type="continuationSeparator" w:id="0">
    <w:p w:rsidR="007A61A2" w:rsidRDefault="007A61A2" w:rsidP="00F341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等线">
    <w:altName w:val="Cambria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1A2" w:rsidRDefault="007A61A2" w:rsidP="00F34184">
      <w:r>
        <w:separator/>
      </w:r>
    </w:p>
  </w:footnote>
  <w:footnote w:type="continuationSeparator" w:id="0">
    <w:p w:rsidR="007A61A2" w:rsidRDefault="007A61A2" w:rsidP="00F341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26FD9"/>
    <w:rsid w:val="00036AD6"/>
    <w:rsid w:val="00057ADE"/>
    <w:rsid w:val="00090FF1"/>
    <w:rsid w:val="00120FCC"/>
    <w:rsid w:val="00127053"/>
    <w:rsid w:val="00145E6B"/>
    <w:rsid w:val="0015167E"/>
    <w:rsid w:val="00173C68"/>
    <w:rsid w:val="001E4E8A"/>
    <w:rsid w:val="001F4E63"/>
    <w:rsid w:val="0022620B"/>
    <w:rsid w:val="00230155"/>
    <w:rsid w:val="00233793"/>
    <w:rsid w:val="002715B1"/>
    <w:rsid w:val="0031516F"/>
    <w:rsid w:val="00322924"/>
    <w:rsid w:val="00362671"/>
    <w:rsid w:val="003A632C"/>
    <w:rsid w:val="003C376B"/>
    <w:rsid w:val="003E0CBF"/>
    <w:rsid w:val="003E0DCD"/>
    <w:rsid w:val="00434300"/>
    <w:rsid w:val="00480FAE"/>
    <w:rsid w:val="00497D72"/>
    <w:rsid w:val="004D7344"/>
    <w:rsid w:val="004E1F8A"/>
    <w:rsid w:val="00507B39"/>
    <w:rsid w:val="00574AA3"/>
    <w:rsid w:val="005767A2"/>
    <w:rsid w:val="005944AB"/>
    <w:rsid w:val="00596446"/>
    <w:rsid w:val="005B4A30"/>
    <w:rsid w:val="005F324B"/>
    <w:rsid w:val="0060292D"/>
    <w:rsid w:val="00634A7F"/>
    <w:rsid w:val="006567F8"/>
    <w:rsid w:val="00662A9A"/>
    <w:rsid w:val="007078A2"/>
    <w:rsid w:val="007155EE"/>
    <w:rsid w:val="0079518B"/>
    <w:rsid w:val="0079711E"/>
    <w:rsid w:val="007A4C0A"/>
    <w:rsid w:val="007A61A2"/>
    <w:rsid w:val="008050EB"/>
    <w:rsid w:val="00815231"/>
    <w:rsid w:val="008360AC"/>
    <w:rsid w:val="00866EC8"/>
    <w:rsid w:val="00883058"/>
    <w:rsid w:val="00894D59"/>
    <w:rsid w:val="008A2334"/>
    <w:rsid w:val="00912C03"/>
    <w:rsid w:val="009144D8"/>
    <w:rsid w:val="00953D8A"/>
    <w:rsid w:val="0096255F"/>
    <w:rsid w:val="009855BF"/>
    <w:rsid w:val="00992CAD"/>
    <w:rsid w:val="009B11DD"/>
    <w:rsid w:val="009B3876"/>
    <w:rsid w:val="009B5515"/>
    <w:rsid w:val="009F5FC2"/>
    <w:rsid w:val="00A0762C"/>
    <w:rsid w:val="00A371FB"/>
    <w:rsid w:val="00A7213A"/>
    <w:rsid w:val="00AC01BF"/>
    <w:rsid w:val="00AD1EAF"/>
    <w:rsid w:val="00B20938"/>
    <w:rsid w:val="00B3454C"/>
    <w:rsid w:val="00B40559"/>
    <w:rsid w:val="00B94E65"/>
    <w:rsid w:val="00BA2755"/>
    <w:rsid w:val="00BF1B4A"/>
    <w:rsid w:val="00C0331C"/>
    <w:rsid w:val="00C1123A"/>
    <w:rsid w:val="00C23690"/>
    <w:rsid w:val="00C65D41"/>
    <w:rsid w:val="00C745CE"/>
    <w:rsid w:val="00C973E3"/>
    <w:rsid w:val="00D81670"/>
    <w:rsid w:val="00D92C7F"/>
    <w:rsid w:val="00DB7512"/>
    <w:rsid w:val="00DC3783"/>
    <w:rsid w:val="00DE2FEF"/>
    <w:rsid w:val="00E17062"/>
    <w:rsid w:val="00E23CE3"/>
    <w:rsid w:val="00E570E7"/>
    <w:rsid w:val="00EA366D"/>
    <w:rsid w:val="00EB0C74"/>
    <w:rsid w:val="00EE546B"/>
    <w:rsid w:val="00EF7F56"/>
    <w:rsid w:val="00F1713C"/>
    <w:rsid w:val="00F20CBF"/>
    <w:rsid w:val="00F32503"/>
    <w:rsid w:val="00F34184"/>
    <w:rsid w:val="00F5081F"/>
    <w:rsid w:val="00F72CC9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A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3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41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41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41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0E75E6-8166-1C40-B2BF-4745C03CE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2</Pages>
  <Words>344</Words>
  <Characters>1965</Characters>
  <Application>Microsoft Macintosh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10</cp:revision>
  <cp:lastPrinted>2018-12-18T05:04:00Z</cp:lastPrinted>
  <dcterms:created xsi:type="dcterms:W3CDTF">2019-02-24T04:52:00Z</dcterms:created>
  <dcterms:modified xsi:type="dcterms:W3CDTF">2019-10-16T22:22:00Z</dcterms:modified>
</cp:coreProperties>
</file>